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3A33BF" w14:textId="199F27AC" w:rsidR="00CB386C" w:rsidRPr="00930491" w:rsidRDefault="00CB386C" w:rsidP="00CB386C">
      <w:pPr>
        <w:pStyle w:val="Heading1"/>
        <w:jc w:val="center"/>
        <w:rPr>
          <w:sz w:val="28"/>
          <w:szCs w:val="28"/>
        </w:rPr>
      </w:pPr>
      <w:r w:rsidRPr="00930491">
        <w:rPr>
          <w:sz w:val="28"/>
          <w:szCs w:val="28"/>
        </w:rPr>
        <w:t xml:space="preserve">SUPPLEMENTAL INFORMATION </w:t>
      </w:r>
    </w:p>
    <w:p w14:paraId="4FDFEB9F" w14:textId="77777777" w:rsidR="00CB386C" w:rsidRDefault="00CB386C" w:rsidP="00CB386C">
      <w:pPr>
        <w:pStyle w:val="Heading1"/>
        <w:jc w:val="center"/>
      </w:pPr>
      <w:r>
        <w:t>DRG Explant Model: Elucidating Mechanisms of Oxaliplatin-Induced Peripheral Neuropathy and Identifying Potential Therapeutic Targets</w:t>
      </w:r>
    </w:p>
    <w:p w14:paraId="5C5F064E" w14:textId="2CD0BDC8" w:rsidR="00CB386C" w:rsidRDefault="00CB386C" w:rsidP="00CB386C">
      <w:pPr>
        <w:pStyle w:val="TAMainText"/>
        <w:jc w:val="center"/>
        <w:rPr>
          <w:vertAlign w:val="superscript"/>
        </w:rPr>
      </w:pPr>
      <w:r>
        <w:t xml:space="preserve">Junwei </w:t>
      </w:r>
      <w:proofErr w:type="spellStart"/>
      <w:r>
        <w:t>Du</w:t>
      </w:r>
      <w:bookmarkStart w:id="0" w:name="OLE_LINK72"/>
      <w:r>
        <w:rPr>
          <w:vertAlign w:val="superscript"/>
        </w:rPr>
        <w:t>a</w:t>
      </w:r>
      <w:proofErr w:type="gramStart"/>
      <w:r>
        <w:rPr>
          <w:vertAlign w:val="superscript"/>
        </w:rPr>
        <w:t>,b</w:t>
      </w:r>
      <w:bookmarkEnd w:id="0"/>
      <w:proofErr w:type="spellEnd"/>
      <w:proofErr w:type="gramEnd"/>
      <w:r>
        <w:t xml:space="preserve">,* Leland C. Sudlow, </w:t>
      </w:r>
      <w:proofErr w:type="spellStart"/>
      <w:r>
        <w:t>PhD</w:t>
      </w:r>
      <w:r>
        <w:rPr>
          <w:vertAlign w:val="superscript"/>
        </w:rPr>
        <w:t>a</w:t>
      </w:r>
      <w:proofErr w:type="spellEnd"/>
      <w:r>
        <w:t xml:space="preserve">,  </w:t>
      </w:r>
      <w:r w:rsidR="00297818">
        <w:t xml:space="preserve">Igor </w:t>
      </w:r>
      <w:r w:rsidR="002B4A14">
        <w:t xml:space="preserve">D. </w:t>
      </w:r>
      <w:r w:rsidR="00297818">
        <w:t>Luzhansky,</w:t>
      </w:r>
      <w:r w:rsidR="00297818" w:rsidRPr="00297818">
        <w:rPr>
          <w:vertAlign w:val="superscript"/>
        </w:rPr>
        <w:t xml:space="preserve"> </w:t>
      </w:r>
      <w:proofErr w:type="spellStart"/>
      <w:r w:rsidR="00297818">
        <w:rPr>
          <w:vertAlign w:val="superscript"/>
        </w:rPr>
        <w:t>a,b</w:t>
      </w:r>
      <w:proofErr w:type="spellEnd"/>
      <w:r w:rsidR="00297818">
        <w:t xml:space="preserve"> </w:t>
      </w:r>
      <w:r>
        <w:t>Mikhail Y. Berezin, PhD</w:t>
      </w:r>
      <w:r>
        <w:rPr>
          <w:vertAlign w:val="superscript"/>
        </w:rPr>
        <w:t xml:space="preserve"> </w:t>
      </w:r>
      <w:proofErr w:type="spellStart"/>
      <w:r>
        <w:rPr>
          <w:vertAlign w:val="superscript"/>
        </w:rPr>
        <w:t>a,b</w:t>
      </w:r>
      <w:proofErr w:type="spellEnd"/>
    </w:p>
    <w:p w14:paraId="4481CC7B" w14:textId="46FA5410" w:rsidR="00CB386C" w:rsidRDefault="00CB386C" w:rsidP="00CB386C">
      <w:pPr>
        <w:pStyle w:val="TAMainText"/>
        <w:jc w:val="center"/>
      </w:pPr>
      <w:r>
        <w:t xml:space="preserve"> </w:t>
      </w:r>
      <w:proofErr w:type="spellStart"/>
      <w:r>
        <w:rPr>
          <w:vertAlign w:val="superscript"/>
        </w:rPr>
        <w:t>a</w:t>
      </w:r>
      <w:r>
        <w:t>Mallinckrodt</w:t>
      </w:r>
      <w:proofErr w:type="spellEnd"/>
      <w:r>
        <w:t xml:space="preserve"> Institute of Radiology, Washington University School of Medicine St. Louis, MO 63110, USA; </w:t>
      </w:r>
      <w:proofErr w:type="spellStart"/>
      <w:r>
        <w:rPr>
          <w:vertAlign w:val="superscript"/>
        </w:rPr>
        <w:t>b</w:t>
      </w:r>
      <w:r>
        <w:rPr>
          <w:color w:val="000000"/>
        </w:rPr>
        <w:t>Institute</w:t>
      </w:r>
      <w:proofErr w:type="spellEnd"/>
      <w:r>
        <w:rPr>
          <w:color w:val="000000"/>
        </w:rPr>
        <w:t xml:space="preserve"> of Materials Science &amp; Engineering</w:t>
      </w:r>
      <w:r>
        <w:t xml:space="preserve"> Washington University, St. Louis, MO 63130, USA</w:t>
      </w:r>
    </w:p>
    <w:p w14:paraId="7C789C0B" w14:textId="77777777" w:rsidR="00930491" w:rsidRDefault="00930491" w:rsidP="00CB386C">
      <w:pPr>
        <w:pStyle w:val="TAMainText"/>
        <w:jc w:val="center"/>
      </w:pPr>
    </w:p>
    <w:p w14:paraId="2155B0EB" w14:textId="77777777" w:rsidR="00444BC1" w:rsidRDefault="00444BC1">
      <w:pPr>
        <w:pStyle w:val="Caption"/>
        <w:keepNext/>
        <w:jc w:val="center"/>
      </w:pPr>
      <w:r w:rsidRPr="00444BC1">
        <w:rPr>
          <w:iCs w:val="0"/>
          <w:noProof/>
          <w:sz w:val="22"/>
          <w:szCs w:val="22"/>
        </w:rPr>
        <w:drawing>
          <wp:inline distT="0" distB="0" distL="0" distR="0" wp14:anchorId="50FE62AC" wp14:editId="097D4FB2">
            <wp:extent cx="2310130" cy="2307672"/>
            <wp:effectExtent l="0" t="0" r="0" b="0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2587" cy="232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6F70ED20" w14:textId="77777777" w:rsidR="00444BC1" w:rsidRDefault="00444BC1" w:rsidP="00A5415A">
      <w:pPr>
        <w:pStyle w:val="Caption"/>
        <w:jc w:val="left"/>
      </w:pPr>
      <w:r w:rsidRPr="00A5415A">
        <w:rPr>
          <w:b/>
        </w:rPr>
        <w:t>Figure S1</w:t>
      </w:r>
      <w:r>
        <w:t xml:space="preserve"> Representative Bright-Field image of </w:t>
      </w:r>
      <w:r w:rsidR="00EF50B1">
        <w:t xml:space="preserve">control DRG. Due to low contrast between background and small </w:t>
      </w:r>
      <w:proofErr w:type="gramStart"/>
      <w:r w:rsidR="00EF50B1">
        <w:t>fibers</w:t>
      </w:r>
      <w:proofErr w:type="gramEnd"/>
      <w:r w:rsidR="00EF50B1">
        <w:t xml:space="preserve"> neurites are difficult to quantify under bright field mode. </w:t>
      </w:r>
    </w:p>
    <w:p w14:paraId="5A45E8F2" w14:textId="77777777" w:rsidR="00BC5E5A" w:rsidRDefault="005230AB" w:rsidP="00256930">
      <w:pPr>
        <w:pStyle w:val="Caption"/>
        <w:keepNext/>
        <w:jc w:val="center"/>
        <w:rPr>
          <w:sz w:val="24"/>
          <w:szCs w:val="24"/>
          <w:lang w:eastAsia="zh-CN"/>
        </w:rPr>
      </w:pPr>
      <w:r w:rsidRPr="005230AB">
        <w:rPr>
          <w:iCs w:val="0"/>
          <w:noProof/>
          <w:sz w:val="22"/>
          <w:szCs w:val="22"/>
        </w:rPr>
        <w:t xml:space="preserve"> </w:t>
      </w:r>
    </w:p>
    <w:p w14:paraId="470683B9" w14:textId="77777777" w:rsidR="002A15B2" w:rsidRDefault="002A15B2" w:rsidP="002A15B2">
      <w:pPr>
        <w:pStyle w:val="Caption"/>
        <w:keepNext/>
        <w:jc w:val="center"/>
      </w:pPr>
      <w:r w:rsidRPr="002A15B2">
        <w:rPr>
          <w:b/>
          <w:noProof/>
        </w:rPr>
        <w:drawing>
          <wp:inline distT="0" distB="0" distL="0" distR="0" wp14:anchorId="3B6E8BDD" wp14:editId="68E1BAA5">
            <wp:extent cx="3426101" cy="2390775"/>
            <wp:effectExtent l="0" t="0" r="0" b="0"/>
            <wp:docPr id="13" name="Picture 13" descr="C:\Users\berezinm\AppData\Local\Microsoft\Windows\INetCache\Content.Outlook\0E9ESNZ5\CGRP to TUBULIN rati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rezinm\AppData\Local\Microsoft\Windows\INetCache\Content.Outlook\0E9ESNZ5\CGRP to TUBULIN ratio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905" cy="240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8E36D" w14:textId="32D9DD91" w:rsidR="007834C0" w:rsidRDefault="002A15B2" w:rsidP="00256930">
      <w:pPr>
        <w:pStyle w:val="Caption"/>
        <w:rPr>
          <w:b/>
        </w:rPr>
      </w:pPr>
      <w:r w:rsidRPr="00750E14">
        <w:rPr>
          <w:b/>
        </w:rPr>
        <w:t>Figure S</w:t>
      </w:r>
      <w:r w:rsidR="00444BC1">
        <w:rPr>
          <w:b/>
        </w:rPr>
        <w:t>2</w:t>
      </w:r>
      <w:r>
        <w:t xml:space="preserve"> </w:t>
      </w:r>
      <w:r w:rsidR="00750E14">
        <w:t xml:space="preserve">Ratio of </w:t>
      </w:r>
      <w:proofErr w:type="gramStart"/>
      <w:r w:rsidR="00750E14">
        <w:t>CGRP(</w:t>
      </w:r>
      <w:proofErr w:type="gramEnd"/>
      <w:r w:rsidR="00750E14">
        <w:t xml:space="preserve">+) neurons to total neurons stained against β-III tubulin </w:t>
      </w:r>
      <w:r w:rsidR="00256930">
        <w:t xml:space="preserve">in the intact DRG grown in the presence of different concentrations of oxaliplatin for </w:t>
      </w:r>
      <w:r w:rsidR="00830128">
        <w:t>3</w:t>
      </w:r>
      <w:r w:rsidR="00256930">
        <w:t xml:space="preserve"> days </w:t>
      </w:r>
      <w:r w:rsidR="00750E14">
        <w:t xml:space="preserve">suggest oxaliplatin </w:t>
      </w:r>
      <w:r w:rsidR="00256930">
        <w:t>is indiscriminative toward neurons in the DRG.</w:t>
      </w:r>
    </w:p>
    <w:p w14:paraId="17B9C383" w14:textId="77777777" w:rsidR="00256930" w:rsidRDefault="00256930" w:rsidP="00256930">
      <w:pPr>
        <w:pStyle w:val="Caption"/>
        <w:keepNext/>
        <w:jc w:val="center"/>
      </w:pPr>
      <w:r>
        <w:rPr>
          <w:b/>
          <w:noProof/>
        </w:rPr>
        <w:lastRenderedPageBreak/>
        <w:drawing>
          <wp:inline distT="0" distB="0" distL="0" distR="0" wp14:anchorId="38577CC5" wp14:editId="6E0DF053">
            <wp:extent cx="3418840" cy="2889249"/>
            <wp:effectExtent l="0" t="0" r="0" b="0"/>
            <wp:docPr id="28" name="Picture 28" descr="A graph of light bulb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graph of light bulb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330" cy="2895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E3641" w14:textId="4010EBF0" w:rsidR="00256930" w:rsidRDefault="00256930" w:rsidP="00256930">
      <w:pPr>
        <w:pStyle w:val="Caption"/>
        <w:rPr>
          <w:sz w:val="24"/>
          <w:szCs w:val="24"/>
          <w:lang w:eastAsia="zh-CN"/>
        </w:rPr>
      </w:pPr>
      <w:bookmarkStart w:id="2" w:name="_Hlk145511791"/>
      <w:r>
        <w:rPr>
          <w:b/>
        </w:rPr>
        <w:t>Figure S</w:t>
      </w:r>
      <w:r w:rsidR="00444BC1">
        <w:rPr>
          <w:b/>
        </w:rPr>
        <w:t>3</w:t>
      </w:r>
      <w:r>
        <w:t xml:space="preserve"> </w:t>
      </w:r>
      <w:r>
        <w:rPr>
          <w:b/>
        </w:rPr>
        <w:t xml:space="preserve">Dose-response of verapamil on the DRG regrowth. </w:t>
      </w:r>
      <w:r>
        <w:t xml:space="preserve">Total number of intersections of DRG explants treated with 100 </w:t>
      </w:r>
      <w:r>
        <w:rPr>
          <w:rFonts w:cs="Times New Roman"/>
        </w:rPr>
        <w:t>μ</w:t>
      </w:r>
      <w:r>
        <w:t>M oxaliplatin and different dosage of verapamil. Data are expressed as the mean ± SD. *P&lt;0.05</w:t>
      </w:r>
      <w:bookmarkEnd w:id="2"/>
    </w:p>
    <w:sectPr w:rsidR="00256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C5B260" w16cex:dateUtc="2023-10-03T02:19:00Z"/>
  <w16cex:commentExtensible w16cex:durableId="28C5B4B0" w16cex:dateUtc="2023-10-03T02:29:00Z"/>
  <w16cex:commentExtensible w16cex:durableId="28C5B2F6" w16cex:dateUtc="2023-10-03T02:21:00Z"/>
  <w16cex:commentExtensible w16cex:durableId="28C5B460" w16cex:dateUtc="2023-10-03T02:28:00Z"/>
  <w16cex:commentExtensible w16cex:durableId="28C6BCD7" w16cex:dateUtc="2023-10-03T21:16:00Z"/>
  <w16cex:commentExtensible w16cex:durableId="28C5B589" w16cex:dateUtc="2023-10-03T02:32:00Z"/>
  <w16cex:commentExtensible w16cex:durableId="28C5B5A8" w16cex:dateUtc="2023-10-03T02:33:00Z"/>
  <w16cex:commentExtensible w16cex:durableId="28C5B611" w16cex:dateUtc="2023-10-03T02:35:00Z"/>
  <w16cex:commentExtensible w16cex:durableId="28C5B66F" w16cex:dateUtc="2023-10-03T02:36:00Z"/>
  <w16cex:commentExtensible w16cex:durableId="28C5B6CC" w16cex:dateUtc="2023-10-03T02:38:00Z"/>
  <w16cex:commentExtensible w16cex:durableId="28C5B81A" w16cex:dateUtc="2023-10-03T02:43:00Z"/>
  <w16cex:commentExtensible w16cex:durableId="28C6DDB6" w16cex:dateUtc="2023-10-03T23:36:00Z"/>
  <w16cex:commentExtensible w16cex:durableId="28C5B94F" w16cex:dateUtc="2023-10-03T02:49:00Z"/>
  <w16cex:commentExtensible w16cex:durableId="28C5B781" w16cex:dateUtc="2023-10-03T02:21:00Z"/>
  <w16cex:commentExtensible w16cex:durableId="28C5B9B3" w16cex:dateUtc="2023-10-03T02:50:00Z"/>
  <w16cex:commentExtensible w16cex:durableId="28C5B9D5" w16cex:dateUtc="2023-10-03T02:51:00Z"/>
  <w16cex:commentExtensible w16cex:durableId="28C6BD7D" w16cex:dateUtc="2023-10-03T21:19:00Z"/>
  <w16cex:commentExtensible w16cex:durableId="28C6B78B" w16cex:dateUtc="2023-10-03T20:53:00Z"/>
  <w16cex:commentExtensible w16cex:durableId="28C5BBEF" w16cex:dateUtc="2023-10-03T03:00:00Z"/>
  <w16cex:commentExtensible w16cex:durableId="28C6BDC0" w16cex:dateUtc="2023-10-03T21:20:00Z"/>
  <w16cex:commentExtensible w16cex:durableId="28C6BF6C" w16cex:dateUtc="2023-10-03T21:27:00Z"/>
  <w16cex:commentExtensible w16cex:durableId="28C5BC62" w16cex:dateUtc="2023-10-03T03:02:00Z"/>
  <w16cex:commentExtensible w16cex:durableId="28C6BDE2" w16cex:dateUtc="2023-10-03T21:20:00Z"/>
  <w16cex:commentExtensible w16cex:durableId="28C6C092" w16cex:dateUtc="2023-10-03T21:32:00Z"/>
  <w16cex:commentExtensible w16cex:durableId="28C6C143" w16cex:dateUtc="2023-10-03T21:35:00Z"/>
  <w16cex:commentExtensible w16cex:durableId="28C6C1DE" w16cex:dateUtc="2023-10-03T21:37:00Z"/>
  <w16cex:commentExtensible w16cex:durableId="28C6C2A7" w16cex:dateUtc="2023-10-03T21:41:00Z"/>
  <w16cex:commentExtensible w16cex:durableId="28C6C323" w16cex:dateUtc="2023-10-03T21:43:00Z"/>
  <w16cex:commentExtensible w16cex:durableId="28C6C4C4" w16cex:dateUtc="2023-10-03T21:50:00Z"/>
  <w16cex:commentExtensible w16cex:durableId="28C6C5A8" w16cex:dateUtc="2023-10-03T21:54:00Z"/>
  <w16cex:commentExtensible w16cex:durableId="28C6C438" w16cex:dateUtc="2023-10-03T21:47:00Z"/>
  <w16cex:commentExtensible w16cex:durableId="28C5BB39" w16cex:dateUtc="2023-10-03T02:57:00Z"/>
  <w16cex:commentExtensible w16cex:durableId="28C6C900" w16cex:dateUtc="2023-10-03T22:08:00Z"/>
  <w16cex:commentExtensible w16cex:durableId="28C6CD8E" w16cex:dateUtc="2023-10-03T22:27:00Z"/>
  <w16cex:commentExtensible w16cex:durableId="28C6CD6E" w16cex:dateUtc="2023-10-03T22:27:00Z"/>
  <w16cex:commentExtensible w16cex:durableId="28C6CDBB" w16cex:dateUtc="2023-10-03T22:28:00Z"/>
  <w16cex:commentExtensible w16cex:durableId="28C6CF4B" w16cex:dateUtc="2023-10-03T22:35:00Z"/>
  <w16cex:commentExtensible w16cex:durableId="28C6CFDE" w16cex:dateUtc="2023-10-03T22:37:00Z"/>
  <w16cex:commentExtensible w16cex:durableId="28C6D028" w16cex:dateUtc="2023-10-03T22:38:00Z"/>
  <w16cex:commentExtensible w16cex:durableId="28C6CF15" w16cex:dateUtc="2023-10-03T22:34:00Z"/>
  <w16cex:commentExtensible w16cex:durableId="28C6D0A5" w16cex:dateUtc="2023-10-03T22:40:00Z"/>
  <w16cex:commentExtensible w16cex:durableId="28C6D663" w16cex:dateUtc="2023-10-03T23:05:00Z"/>
  <w16cex:commentExtensible w16cex:durableId="28C6D70F" w16cex:dateUtc="2023-10-03T23:08:00Z"/>
  <w16cex:commentExtensible w16cex:durableId="28C6D7E7" w16cex:dateUtc="2023-10-03T23:11:00Z"/>
  <w16cex:commentExtensible w16cex:durableId="28C6DA7B" w16cex:dateUtc="2023-10-03T23:22:00Z"/>
  <w16cex:commentExtensible w16cex:durableId="28C6DAB5" w16cex:dateUtc="2023-10-03T23:23:00Z"/>
  <w16cex:commentExtensible w16cex:durableId="28C6DBE3" w16cex:dateUtc="2023-10-03T23:28:00Z"/>
  <w16cex:commentExtensible w16cex:durableId="28C6DC77" w16cex:dateUtc="2023-10-03T23:31:00Z"/>
  <w16cex:commentExtensible w16cex:durableId="28C6DCA4" w16cex:dateUtc="2023-10-03T23:32:00Z"/>
  <w16cex:commentExtensible w16cex:durableId="28C6DDE0" w16cex:dateUtc="2023-10-03T23:37:00Z"/>
  <w16cex:commentExtensible w16cex:durableId="28C6DE2A" w16cex:dateUtc="2023-10-03T23:38:00Z"/>
  <w16cex:commentExtensible w16cex:durableId="28C6DE6D" w16cex:dateUtc="2023-10-03T23:39:00Z"/>
  <w16cex:commentExtensible w16cex:durableId="28C6E027" w16cex:dateUtc="2023-10-03T23:47:00Z"/>
  <w16cex:commentExtensible w16cex:durableId="28C6E090" w16cex:dateUtc="2023-10-03T23:48:00Z"/>
  <w16cex:commentExtensible w16cex:durableId="28C6E310" w16cex:dateUtc="2023-10-03T23:59:00Z"/>
  <w16cex:commentExtensible w16cex:durableId="28C6E579" w16cex:dateUtc="2023-10-04T00:09:00Z"/>
  <w16cex:commentExtensible w16cex:durableId="28C6CFA6" w16cex:dateUtc="2023-10-03T22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F5755CB" w16cid:durableId="28C5B260"/>
  <w16cid:commentId w16cid:paraId="37637263" w16cid:durableId="28C5B4B0"/>
  <w16cid:commentId w16cid:paraId="5C253CB8" w16cid:durableId="28C5B2F6"/>
  <w16cid:commentId w16cid:paraId="6341FA44" w16cid:durableId="28C5B460"/>
  <w16cid:commentId w16cid:paraId="6955A9DA" w16cid:durableId="28C6BCD7"/>
  <w16cid:commentId w16cid:paraId="0DA6A497" w16cid:durableId="28C5B589"/>
  <w16cid:commentId w16cid:paraId="305336DD" w16cid:durableId="28C5B5A8"/>
  <w16cid:commentId w16cid:paraId="4501FE5E" w16cid:durableId="28C5B611"/>
  <w16cid:commentId w16cid:paraId="52323F03" w16cid:durableId="28C5B66F"/>
  <w16cid:commentId w16cid:paraId="3D9E57D7" w16cid:durableId="28C5B6CC"/>
  <w16cid:commentId w16cid:paraId="5E55C9F2" w16cid:durableId="28C5B81A"/>
  <w16cid:commentId w16cid:paraId="7380C0AB" w16cid:durableId="28C6DDB6"/>
  <w16cid:commentId w16cid:paraId="1E098626" w16cid:durableId="28C5B94F"/>
  <w16cid:commentId w16cid:paraId="644E5D95" w16cid:durableId="28C5B781"/>
  <w16cid:commentId w16cid:paraId="423A05C7" w16cid:durableId="28C5B9B3"/>
  <w16cid:commentId w16cid:paraId="65E784B5" w16cid:durableId="28C5B9D5"/>
  <w16cid:commentId w16cid:paraId="176E133D" w16cid:durableId="28C6BD7D"/>
  <w16cid:commentId w16cid:paraId="6D8FFDBE" w16cid:durableId="28C6B78B"/>
  <w16cid:commentId w16cid:paraId="5F38C633" w16cid:durableId="28C5BBEF"/>
  <w16cid:commentId w16cid:paraId="1F1C5A66" w16cid:durableId="28C6BDC0"/>
  <w16cid:commentId w16cid:paraId="5A264C1B" w16cid:durableId="28C6BF6C"/>
  <w16cid:commentId w16cid:paraId="56913751" w16cid:durableId="28C5BC62"/>
  <w16cid:commentId w16cid:paraId="2FB07654" w16cid:durableId="28C6BDE2"/>
  <w16cid:commentId w16cid:paraId="2D0A9A4C" w16cid:durableId="28C6C092"/>
  <w16cid:commentId w16cid:paraId="02BFC08F" w16cid:durableId="28C6C143"/>
  <w16cid:commentId w16cid:paraId="3A8D01B8" w16cid:durableId="28C6C1DE"/>
  <w16cid:commentId w16cid:paraId="245B13C5" w16cid:durableId="28C6C2A7"/>
  <w16cid:commentId w16cid:paraId="217C45CA" w16cid:durableId="28C6C323"/>
  <w16cid:commentId w16cid:paraId="1378245F" w16cid:durableId="28C6C4C4"/>
  <w16cid:commentId w16cid:paraId="4FA0BDC9" w16cid:durableId="28C6C5A8"/>
  <w16cid:commentId w16cid:paraId="08B2D8E3" w16cid:durableId="28C6C438"/>
  <w16cid:commentId w16cid:paraId="20711A36" w16cid:durableId="28C5BB39"/>
  <w16cid:commentId w16cid:paraId="47FEA579" w16cid:durableId="28C6C900"/>
  <w16cid:commentId w16cid:paraId="2B89A383" w16cid:durableId="28C6CD8E"/>
  <w16cid:commentId w16cid:paraId="788DB513" w16cid:durableId="28C6CD6E"/>
  <w16cid:commentId w16cid:paraId="09844D1E" w16cid:durableId="28C6CDBB"/>
  <w16cid:commentId w16cid:paraId="3C1B0BC8" w16cid:durableId="28C6CF4B"/>
  <w16cid:commentId w16cid:paraId="3DDEE212" w16cid:durableId="28C6CFDE"/>
  <w16cid:commentId w16cid:paraId="6EA6DE70" w16cid:durableId="28C6D028"/>
  <w16cid:commentId w16cid:paraId="2D16DEDA" w16cid:durableId="28C6CF15"/>
  <w16cid:commentId w16cid:paraId="248BB79E" w16cid:durableId="28C6D0A5"/>
  <w16cid:commentId w16cid:paraId="0C6E442C" w16cid:durableId="28C6D663"/>
  <w16cid:commentId w16cid:paraId="480581AF" w16cid:durableId="28C6D70F"/>
  <w16cid:commentId w16cid:paraId="3CB1F27A" w16cid:durableId="28C6D7E7"/>
  <w16cid:commentId w16cid:paraId="31B02C2B" w16cid:durableId="28C6DA7B"/>
  <w16cid:commentId w16cid:paraId="34974F8B" w16cid:durableId="28C6DAB5"/>
  <w16cid:commentId w16cid:paraId="06C272AD" w16cid:durableId="28C6DBE3"/>
  <w16cid:commentId w16cid:paraId="453775A4" w16cid:durableId="28C6DC77"/>
  <w16cid:commentId w16cid:paraId="39E6D706" w16cid:durableId="28C6DCA4"/>
  <w16cid:commentId w16cid:paraId="68BE31C1" w16cid:durableId="28C6DDE0"/>
  <w16cid:commentId w16cid:paraId="3395782D" w16cid:durableId="28C6DE2A"/>
  <w16cid:commentId w16cid:paraId="2873BF24" w16cid:durableId="28C6DE6D"/>
  <w16cid:commentId w16cid:paraId="16F916D5" w16cid:durableId="28C6E027"/>
  <w16cid:commentId w16cid:paraId="74486695" w16cid:durableId="28C6E090"/>
  <w16cid:commentId w16cid:paraId="547FB317" w16cid:durableId="28C6E310"/>
  <w16cid:commentId w16cid:paraId="07C033D0" w16cid:durableId="28C6E579"/>
  <w16cid:commentId w16cid:paraId="0462798A" w16cid:durableId="28C6CFA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662B55"/>
    <w:multiLevelType w:val="hybridMultilevel"/>
    <w:tmpl w:val="CCC401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H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rtwzft20xx2hepvt5p5we3ttst9rw2vez9&quot;&gt;DRG&lt;record-ids&gt;&lt;item&gt;28&lt;/item&gt;&lt;item&gt;29&lt;/item&gt;&lt;item&gt;31&lt;/item&gt;&lt;item&gt;38&lt;/item&gt;&lt;item&gt;73&lt;/item&gt;&lt;item&gt;80&lt;/item&gt;&lt;item&gt;81&lt;/item&gt;&lt;item&gt;85&lt;/item&gt;&lt;item&gt;87&lt;/item&gt;&lt;item&gt;88&lt;/item&gt;&lt;item&gt;89&lt;/item&gt;&lt;item&gt;90&lt;/item&gt;&lt;item&gt;91&lt;/item&gt;&lt;item&gt;94&lt;/item&gt;&lt;item&gt;95&lt;/item&gt;&lt;item&gt;96&lt;/item&gt;&lt;item&gt;97&lt;/item&gt;&lt;item&gt;98&lt;/item&gt;&lt;item&gt;99&lt;/item&gt;&lt;item&gt;100&lt;/item&gt;&lt;item&gt;105&lt;/item&gt;&lt;/record-ids&gt;&lt;/item&gt;&lt;/Libraries&gt;"/>
  </w:docVars>
  <w:rsids>
    <w:rsidRoot w:val="008E6533"/>
    <w:rsid w:val="00001E56"/>
    <w:rsid w:val="000064D1"/>
    <w:rsid w:val="00006FEE"/>
    <w:rsid w:val="000119AE"/>
    <w:rsid w:val="000124F1"/>
    <w:rsid w:val="000157F3"/>
    <w:rsid w:val="00017012"/>
    <w:rsid w:val="000201ED"/>
    <w:rsid w:val="00020C88"/>
    <w:rsid w:val="00024CEB"/>
    <w:rsid w:val="000327B0"/>
    <w:rsid w:val="00035374"/>
    <w:rsid w:val="000367FA"/>
    <w:rsid w:val="00037219"/>
    <w:rsid w:val="00047D87"/>
    <w:rsid w:val="00051AA0"/>
    <w:rsid w:val="00051F21"/>
    <w:rsid w:val="00060F12"/>
    <w:rsid w:val="000611CF"/>
    <w:rsid w:val="000620CC"/>
    <w:rsid w:val="000645D4"/>
    <w:rsid w:val="00065A9E"/>
    <w:rsid w:val="0007000B"/>
    <w:rsid w:val="00070C62"/>
    <w:rsid w:val="000714C1"/>
    <w:rsid w:val="00071E37"/>
    <w:rsid w:val="000751CF"/>
    <w:rsid w:val="00080419"/>
    <w:rsid w:val="00081F06"/>
    <w:rsid w:val="000827DA"/>
    <w:rsid w:val="00082B0F"/>
    <w:rsid w:val="00082DD3"/>
    <w:rsid w:val="00083245"/>
    <w:rsid w:val="000849E4"/>
    <w:rsid w:val="000941D5"/>
    <w:rsid w:val="00095DCA"/>
    <w:rsid w:val="00095FCE"/>
    <w:rsid w:val="00096730"/>
    <w:rsid w:val="000A1AED"/>
    <w:rsid w:val="000B336B"/>
    <w:rsid w:val="000B46C7"/>
    <w:rsid w:val="000B5E30"/>
    <w:rsid w:val="000B7F95"/>
    <w:rsid w:val="000C01E7"/>
    <w:rsid w:val="000C193C"/>
    <w:rsid w:val="000C20DC"/>
    <w:rsid w:val="000C402C"/>
    <w:rsid w:val="000C4748"/>
    <w:rsid w:val="000C6794"/>
    <w:rsid w:val="000C6F9C"/>
    <w:rsid w:val="000D08E6"/>
    <w:rsid w:val="000D1F84"/>
    <w:rsid w:val="000D58F8"/>
    <w:rsid w:val="000D5F2F"/>
    <w:rsid w:val="000E27F8"/>
    <w:rsid w:val="000E47A1"/>
    <w:rsid w:val="000E4B3C"/>
    <w:rsid w:val="000E7835"/>
    <w:rsid w:val="000E7CB4"/>
    <w:rsid w:val="000F0ECF"/>
    <w:rsid w:val="000F1B05"/>
    <w:rsid w:val="000F4EA8"/>
    <w:rsid w:val="000F6DEB"/>
    <w:rsid w:val="00104240"/>
    <w:rsid w:val="00111EA6"/>
    <w:rsid w:val="001155A6"/>
    <w:rsid w:val="001158F4"/>
    <w:rsid w:val="00123134"/>
    <w:rsid w:val="001231EB"/>
    <w:rsid w:val="0012347D"/>
    <w:rsid w:val="0013033D"/>
    <w:rsid w:val="00131B1F"/>
    <w:rsid w:val="00131BAA"/>
    <w:rsid w:val="001326C4"/>
    <w:rsid w:val="00132FC4"/>
    <w:rsid w:val="00136A6C"/>
    <w:rsid w:val="0014156E"/>
    <w:rsid w:val="00143FD7"/>
    <w:rsid w:val="001463B1"/>
    <w:rsid w:val="0014686C"/>
    <w:rsid w:val="001471AB"/>
    <w:rsid w:val="00147C4A"/>
    <w:rsid w:val="001500D7"/>
    <w:rsid w:val="00151CA9"/>
    <w:rsid w:val="00163A34"/>
    <w:rsid w:val="00164C1A"/>
    <w:rsid w:val="00174312"/>
    <w:rsid w:val="00176B45"/>
    <w:rsid w:val="00183FF3"/>
    <w:rsid w:val="00184106"/>
    <w:rsid w:val="0018582D"/>
    <w:rsid w:val="00186B43"/>
    <w:rsid w:val="001938CD"/>
    <w:rsid w:val="00197FB4"/>
    <w:rsid w:val="001A548B"/>
    <w:rsid w:val="001A54CC"/>
    <w:rsid w:val="001A5B9E"/>
    <w:rsid w:val="001B08E7"/>
    <w:rsid w:val="001B214B"/>
    <w:rsid w:val="001B26EE"/>
    <w:rsid w:val="001B4349"/>
    <w:rsid w:val="001B43AE"/>
    <w:rsid w:val="001B44BA"/>
    <w:rsid w:val="001B6983"/>
    <w:rsid w:val="001C16D9"/>
    <w:rsid w:val="001C35E5"/>
    <w:rsid w:val="001C4CCF"/>
    <w:rsid w:val="001C6A03"/>
    <w:rsid w:val="001C75F3"/>
    <w:rsid w:val="001C776D"/>
    <w:rsid w:val="001D251D"/>
    <w:rsid w:val="001D65EF"/>
    <w:rsid w:val="001E4A63"/>
    <w:rsid w:val="001E5E87"/>
    <w:rsid w:val="001E7E0E"/>
    <w:rsid w:val="001F160E"/>
    <w:rsid w:val="001F4FD8"/>
    <w:rsid w:val="00204153"/>
    <w:rsid w:val="00207E2E"/>
    <w:rsid w:val="002100F1"/>
    <w:rsid w:val="00210CFE"/>
    <w:rsid w:val="0022613B"/>
    <w:rsid w:val="00226372"/>
    <w:rsid w:val="00226B8F"/>
    <w:rsid w:val="00231771"/>
    <w:rsid w:val="0023362A"/>
    <w:rsid w:val="0023426C"/>
    <w:rsid w:val="00234F86"/>
    <w:rsid w:val="002410FA"/>
    <w:rsid w:val="002423E9"/>
    <w:rsid w:val="00243C37"/>
    <w:rsid w:val="00244554"/>
    <w:rsid w:val="00246911"/>
    <w:rsid w:val="002505C4"/>
    <w:rsid w:val="00251D56"/>
    <w:rsid w:val="00256930"/>
    <w:rsid w:val="0026238E"/>
    <w:rsid w:val="00265F4A"/>
    <w:rsid w:val="00271D13"/>
    <w:rsid w:val="00272D06"/>
    <w:rsid w:val="002778A5"/>
    <w:rsid w:val="00284B23"/>
    <w:rsid w:val="00285FD4"/>
    <w:rsid w:val="00287514"/>
    <w:rsid w:val="002906FA"/>
    <w:rsid w:val="00297818"/>
    <w:rsid w:val="002A15B2"/>
    <w:rsid w:val="002A1E69"/>
    <w:rsid w:val="002A6D04"/>
    <w:rsid w:val="002B277A"/>
    <w:rsid w:val="002B3C3B"/>
    <w:rsid w:val="002B4A14"/>
    <w:rsid w:val="002B525D"/>
    <w:rsid w:val="002C3540"/>
    <w:rsid w:val="002C6F99"/>
    <w:rsid w:val="002D1E24"/>
    <w:rsid w:val="002D2A32"/>
    <w:rsid w:val="002D3E2B"/>
    <w:rsid w:val="002D6A6C"/>
    <w:rsid w:val="002E261A"/>
    <w:rsid w:val="002E3F58"/>
    <w:rsid w:val="002F0A4E"/>
    <w:rsid w:val="002F2836"/>
    <w:rsid w:val="002F38FA"/>
    <w:rsid w:val="002F7537"/>
    <w:rsid w:val="002F7E90"/>
    <w:rsid w:val="002F7E9F"/>
    <w:rsid w:val="00302425"/>
    <w:rsid w:val="00304BA5"/>
    <w:rsid w:val="0032347A"/>
    <w:rsid w:val="00323A5F"/>
    <w:rsid w:val="00334351"/>
    <w:rsid w:val="003357A5"/>
    <w:rsid w:val="00340B14"/>
    <w:rsid w:val="00342EBF"/>
    <w:rsid w:val="0036059A"/>
    <w:rsid w:val="00362559"/>
    <w:rsid w:val="0036482D"/>
    <w:rsid w:val="003653C0"/>
    <w:rsid w:val="003659BC"/>
    <w:rsid w:val="00367AAE"/>
    <w:rsid w:val="00371E10"/>
    <w:rsid w:val="00372A13"/>
    <w:rsid w:val="00373260"/>
    <w:rsid w:val="0037537C"/>
    <w:rsid w:val="0038297C"/>
    <w:rsid w:val="00386C19"/>
    <w:rsid w:val="00387593"/>
    <w:rsid w:val="00392B32"/>
    <w:rsid w:val="0039432E"/>
    <w:rsid w:val="00395CAF"/>
    <w:rsid w:val="003A0E46"/>
    <w:rsid w:val="003A2070"/>
    <w:rsid w:val="003A257A"/>
    <w:rsid w:val="003A703A"/>
    <w:rsid w:val="003B39B1"/>
    <w:rsid w:val="003B3D4E"/>
    <w:rsid w:val="003B5384"/>
    <w:rsid w:val="003B5477"/>
    <w:rsid w:val="003B56B1"/>
    <w:rsid w:val="003B758C"/>
    <w:rsid w:val="003C3D85"/>
    <w:rsid w:val="003C7B23"/>
    <w:rsid w:val="003D1A6F"/>
    <w:rsid w:val="003D29BD"/>
    <w:rsid w:val="003E275F"/>
    <w:rsid w:val="003E3913"/>
    <w:rsid w:val="003F02E7"/>
    <w:rsid w:val="003F3C82"/>
    <w:rsid w:val="003F42A6"/>
    <w:rsid w:val="003F7A9D"/>
    <w:rsid w:val="004032BD"/>
    <w:rsid w:val="004039F4"/>
    <w:rsid w:val="00403DFD"/>
    <w:rsid w:val="00404806"/>
    <w:rsid w:val="00404A3C"/>
    <w:rsid w:val="0040593F"/>
    <w:rsid w:val="0040696F"/>
    <w:rsid w:val="00406CF6"/>
    <w:rsid w:val="00407076"/>
    <w:rsid w:val="004105AE"/>
    <w:rsid w:val="00417BA9"/>
    <w:rsid w:val="00422F18"/>
    <w:rsid w:val="0042420E"/>
    <w:rsid w:val="004263DA"/>
    <w:rsid w:val="00427377"/>
    <w:rsid w:val="00433D5D"/>
    <w:rsid w:val="004360D6"/>
    <w:rsid w:val="00440741"/>
    <w:rsid w:val="0044096E"/>
    <w:rsid w:val="00441D23"/>
    <w:rsid w:val="004427EB"/>
    <w:rsid w:val="004448D3"/>
    <w:rsid w:val="00444BC1"/>
    <w:rsid w:val="00446D7F"/>
    <w:rsid w:val="0045299B"/>
    <w:rsid w:val="004569AE"/>
    <w:rsid w:val="00456A20"/>
    <w:rsid w:val="004603BA"/>
    <w:rsid w:val="00461686"/>
    <w:rsid w:val="00465201"/>
    <w:rsid w:val="004660D1"/>
    <w:rsid w:val="004665A1"/>
    <w:rsid w:val="00471501"/>
    <w:rsid w:val="0047185C"/>
    <w:rsid w:val="00475E5C"/>
    <w:rsid w:val="00476106"/>
    <w:rsid w:val="00476C56"/>
    <w:rsid w:val="004819AA"/>
    <w:rsid w:val="0048247E"/>
    <w:rsid w:val="00482CE3"/>
    <w:rsid w:val="00485B2B"/>
    <w:rsid w:val="00490A33"/>
    <w:rsid w:val="00490D62"/>
    <w:rsid w:val="004957A4"/>
    <w:rsid w:val="004959C6"/>
    <w:rsid w:val="00496C46"/>
    <w:rsid w:val="004A0895"/>
    <w:rsid w:val="004A1BC1"/>
    <w:rsid w:val="004A3F4C"/>
    <w:rsid w:val="004B031F"/>
    <w:rsid w:val="004B0DDB"/>
    <w:rsid w:val="004B14C2"/>
    <w:rsid w:val="004B18D8"/>
    <w:rsid w:val="004B6801"/>
    <w:rsid w:val="004C1A29"/>
    <w:rsid w:val="004C2C38"/>
    <w:rsid w:val="004C5BCC"/>
    <w:rsid w:val="004C7439"/>
    <w:rsid w:val="004C7ED9"/>
    <w:rsid w:val="004D5507"/>
    <w:rsid w:val="004E0C64"/>
    <w:rsid w:val="004E0E37"/>
    <w:rsid w:val="004E3C49"/>
    <w:rsid w:val="004E4CD7"/>
    <w:rsid w:val="004E777C"/>
    <w:rsid w:val="004F4200"/>
    <w:rsid w:val="004F5604"/>
    <w:rsid w:val="004F651A"/>
    <w:rsid w:val="004F7948"/>
    <w:rsid w:val="004F7F8B"/>
    <w:rsid w:val="00501B45"/>
    <w:rsid w:val="00504195"/>
    <w:rsid w:val="005112E3"/>
    <w:rsid w:val="0051255F"/>
    <w:rsid w:val="005127C5"/>
    <w:rsid w:val="005155FF"/>
    <w:rsid w:val="00516923"/>
    <w:rsid w:val="005230AB"/>
    <w:rsid w:val="00530D3E"/>
    <w:rsid w:val="005355EB"/>
    <w:rsid w:val="00535EFD"/>
    <w:rsid w:val="00537278"/>
    <w:rsid w:val="00537D03"/>
    <w:rsid w:val="00541B8E"/>
    <w:rsid w:val="00546114"/>
    <w:rsid w:val="00552CEE"/>
    <w:rsid w:val="00553E2F"/>
    <w:rsid w:val="0055721A"/>
    <w:rsid w:val="005611C6"/>
    <w:rsid w:val="0056287F"/>
    <w:rsid w:val="0056430A"/>
    <w:rsid w:val="00565B2E"/>
    <w:rsid w:val="005700A4"/>
    <w:rsid w:val="005715B4"/>
    <w:rsid w:val="0057669A"/>
    <w:rsid w:val="0058272E"/>
    <w:rsid w:val="005830BC"/>
    <w:rsid w:val="00583368"/>
    <w:rsid w:val="005834E9"/>
    <w:rsid w:val="005853B0"/>
    <w:rsid w:val="00591397"/>
    <w:rsid w:val="00592CF1"/>
    <w:rsid w:val="00595535"/>
    <w:rsid w:val="005A094B"/>
    <w:rsid w:val="005A12CC"/>
    <w:rsid w:val="005A45C7"/>
    <w:rsid w:val="005A73CA"/>
    <w:rsid w:val="005A7DC3"/>
    <w:rsid w:val="005B10D8"/>
    <w:rsid w:val="005B13A9"/>
    <w:rsid w:val="005B3468"/>
    <w:rsid w:val="005B5CBE"/>
    <w:rsid w:val="005B728E"/>
    <w:rsid w:val="005C2E2F"/>
    <w:rsid w:val="005D10F3"/>
    <w:rsid w:val="005D602E"/>
    <w:rsid w:val="005D70E9"/>
    <w:rsid w:val="005E6874"/>
    <w:rsid w:val="005F0E72"/>
    <w:rsid w:val="005F4F27"/>
    <w:rsid w:val="005F6871"/>
    <w:rsid w:val="00602B2E"/>
    <w:rsid w:val="00603303"/>
    <w:rsid w:val="006040B5"/>
    <w:rsid w:val="00607CB1"/>
    <w:rsid w:val="006143E0"/>
    <w:rsid w:val="00616989"/>
    <w:rsid w:val="00617DDC"/>
    <w:rsid w:val="0062029C"/>
    <w:rsid w:val="00627DA8"/>
    <w:rsid w:val="00633204"/>
    <w:rsid w:val="00635697"/>
    <w:rsid w:val="0063634B"/>
    <w:rsid w:val="00636D79"/>
    <w:rsid w:val="00641C0D"/>
    <w:rsid w:val="00645F37"/>
    <w:rsid w:val="00646C79"/>
    <w:rsid w:val="00646F36"/>
    <w:rsid w:val="006474C9"/>
    <w:rsid w:val="00652DAD"/>
    <w:rsid w:val="00660F93"/>
    <w:rsid w:val="00662021"/>
    <w:rsid w:val="00663D64"/>
    <w:rsid w:val="00663E55"/>
    <w:rsid w:val="00664044"/>
    <w:rsid w:val="006660E1"/>
    <w:rsid w:val="00666FD3"/>
    <w:rsid w:val="006730B5"/>
    <w:rsid w:val="00673526"/>
    <w:rsid w:val="00677F14"/>
    <w:rsid w:val="00685073"/>
    <w:rsid w:val="00685402"/>
    <w:rsid w:val="00685E6B"/>
    <w:rsid w:val="00687FD5"/>
    <w:rsid w:val="00693B3E"/>
    <w:rsid w:val="00695645"/>
    <w:rsid w:val="006A0B54"/>
    <w:rsid w:val="006A4372"/>
    <w:rsid w:val="006A4EF9"/>
    <w:rsid w:val="006A5ACE"/>
    <w:rsid w:val="006A7C97"/>
    <w:rsid w:val="006A7F3E"/>
    <w:rsid w:val="006B02E5"/>
    <w:rsid w:val="006C0054"/>
    <w:rsid w:val="006C11C9"/>
    <w:rsid w:val="006C2B3D"/>
    <w:rsid w:val="006C39E4"/>
    <w:rsid w:val="006C52F9"/>
    <w:rsid w:val="006C54A8"/>
    <w:rsid w:val="006D0C53"/>
    <w:rsid w:val="006D0CF0"/>
    <w:rsid w:val="006D38A4"/>
    <w:rsid w:val="006D5B99"/>
    <w:rsid w:val="006D6098"/>
    <w:rsid w:val="006E2239"/>
    <w:rsid w:val="006E2C98"/>
    <w:rsid w:val="006E3DE3"/>
    <w:rsid w:val="006E6526"/>
    <w:rsid w:val="006E75DB"/>
    <w:rsid w:val="006E7A6E"/>
    <w:rsid w:val="00701A84"/>
    <w:rsid w:val="00710975"/>
    <w:rsid w:val="00713C98"/>
    <w:rsid w:val="00714BB8"/>
    <w:rsid w:val="007166B7"/>
    <w:rsid w:val="00717CC1"/>
    <w:rsid w:val="00720682"/>
    <w:rsid w:val="007231D9"/>
    <w:rsid w:val="00727801"/>
    <w:rsid w:val="00727A72"/>
    <w:rsid w:val="00731787"/>
    <w:rsid w:val="00736D93"/>
    <w:rsid w:val="00736DD6"/>
    <w:rsid w:val="00742EB1"/>
    <w:rsid w:val="00744DE7"/>
    <w:rsid w:val="0074506B"/>
    <w:rsid w:val="007468D0"/>
    <w:rsid w:val="00747F36"/>
    <w:rsid w:val="007507AE"/>
    <w:rsid w:val="00750E14"/>
    <w:rsid w:val="0075171F"/>
    <w:rsid w:val="007573FF"/>
    <w:rsid w:val="007609CC"/>
    <w:rsid w:val="00764ABB"/>
    <w:rsid w:val="007671ED"/>
    <w:rsid w:val="0077058A"/>
    <w:rsid w:val="007767DA"/>
    <w:rsid w:val="00777AC1"/>
    <w:rsid w:val="007825C8"/>
    <w:rsid w:val="007834C0"/>
    <w:rsid w:val="007928C9"/>
    <w:rsid w:val="0079313D"/>
    <w:rsid w:val="00796EE2"/>
    <w:rsid w:val="007976B9"/>
    <w:rsid w:val="007A3292"/>
    <w:rsid w:val="007A5B55"/>
    <w:rsid w:val="007B08D2"/>
    <w:rsid w:val="007B0ADE"/>
    <w:rsid w:val="007B2B15"/>
    <w:rsid w:val="007B67E9"/>
    <w:rsid w:val="007C167C"/>
    <w:rsid w:val="007C491B"/>
    <w:rsid w:val="007C5559"/>
    <w:rsid w:val="007D5971"/>
    <w:rsid w:val="007D5AA1"/>
    <w:rsid w:val="007D5C4A"/>
    <w:rsid w:val="007D736E"/>
    <w:rsid w:val="007D790F"/>
    <w:rsid w:val="007D7BD1"/>
    <w:rsid w:val="007E1797"/>
    <w:rsid w:val="007E4F1F"/>
    <w:rsid w:val="007E707B"/>
    <w:rsid w:val="007E74D8"/>
    <w:rsid w:val="007E7C7B"/>
    <w:rsid w:val="007F2B3F"/>
    <w:rsid w:val="007F45DC"/>
    <w:rsid w:val="00802EE0"/>
    <w:rsid w:val="0080429A"/>
    <w:rsid w:val="008049F2"/>
    <w:rsid w:val="00811308"/>
    <w:rsid w:val="008116F5"/>
    <w:rsid w:val="00811AE3"/>
    <w:rsid w:val="0081757C"/>
    <w:rsid w:val="00821750"/>
    <w:rsid w:val="00822EF4"/>
    <w:rsid w:val="008266FF"/>
    <w:rsid w:val="00830128"/>
    <w:rsid w:val="008420C6"/>
    <w:rsid w:val="00844612"/>
    <w:rsid w:val="00847006"/>
    <w:rsid w:val="008514E8"/>
    <w:rsid w:val="008541E5"/>
    <w:rsid w:val="00856CD7"/>
    <w:rsid w:val="008614C6"/>
    <w:rsid w:val="00862BDF"/>
    <w:rsid w:val="00862DDB"/>
    <w:rsid w:val="00877AFA"/>
    <w:rsid w:val="008837DB"/>
    <w:rsid w:val="00884971"/>
    <w:rsid w:val="0088511E"/>
    <w:rsid w:val="0088542F"/>
    <w:rsid w:val="008903D4"/>
    <w:rsid w:val="00893659"/>
    <w:rsid w:val="00897B84"/>
    <w:rsid w:val="008A5290"/>
    <w:rsid w:val="008A73C2"/>
    <w:rsid w:val="008B1B66"/>
    <w:rsid w:val="008B3B18"/>
    <w:rsid w:val="008B53C5"/>
    <w:rsid w:val="008B5E67"/>
    <w:rsid w:val="008B630C"/>
    <w:rsid w:val="008B7146"/>
    <w:rsid w:val="008C0182"/>
    <w:rsid w:val="008C43AE"/>
    <w:rsid w:val="008C62F3"/>
    <w:rsid w:val="008C66D6"/>
    <w:rsid w:val="008C6A10"/>
    <w:rsid w:val="008C6A28"/>
    <w:rsid w:val="008D13A9"/>
    <w:rsid w:val="008D4DF8"/>
    <w:rsid w:val="008D608B"/>
    <w:rsid w:val="008E195A"/>
    <w:rsid w:val="008E6533"/>
    <w:rsid w:val="008F39AC"/>
    <w:rsid w:val="008F6101"/>
    <w:rsid w:val="0090144D"/>
    <w:rsid w:val="00902D01"/>
    <w:rsid w:val="0090427E"/>
    <w:rsid w:val="009053B2"/>
    <w:rsid w:val="00907F17"/>
    <w:rsid w:val="0091235E"/>
    <w:rsid w:val="0091245B"/>
    <w:rsid w:val="009157AC"/>
    <w:rsid w:val="00921B98"/>
    <w:rsid w:val="00922118"/>
    <w:rsid w:val="0092219F"/>
    <w:rsid w:val="00922BC6"/>
    <w:rsid w:val="00930491"/>
    <w:rsid w:val="009322BE"/>
    <w:rsid w:val="00936B7E"/>
    <w:rsid w:val="00937E7C"/>
    <w:rsid w:val="00940C8B"/>
    <w:rsid w:val="009417AA"/>
    <w:rsid w:val="00945E78"/>
    <w:rsid w:val="00950564"/>
    <w:rsid w:val="00951104"/>
    <w:rsid w:val="00952D82"/>
    <w:rsid w:val="009538FC"/>
    <w:rsid w:val="00961998"/>
    <w:rsid w:val="00962D9B"/>
    <w:rsid w:val="00965D2D"/>
    <w:rsid w:val="00970086"/>
    <w:rsid w:val="009725FA"/>
    <w:rsid w:val="00972A77"/>
    <w:rsid w:val="00975492"/>
    <w:rsid w:val="00975A6E"/>
    <w:rsid w:val="00975B75"/>
    <w:rsid w:val="0098269E"/>
    <w:rsid w:val="00982CE2"/>
    <w:rsid w:val="00984669"/>
    <w:rsid w:val="00985DBB"/>
    <w:rsid w:val="0099192A"/>
    <w:rsid w:val="00991C88"/>
    <w:rsid w:val="0099203B"/>
    <w:rsid w:val="00992945"/>
    <w:rsid w:val="00995A27"/>
    <w:rsid w:val="009963B2"/>
    <w:rsid w:val="00996EA5"/>
    <w:rsid w:val="00997F21"/>
    <w:rsid w:val="009A0AC4"/>
    <w:rsid w:val="009A5AFE"/>
    <w:rsid w:val="009A7902"/>
    <w:rsid w:val="009B0BD3"/>
    <w:rsid w:val="009B7CD8"/>
    <w:rsid w:val="009C0AC1"/>
    <w:rsid w:val="009C2283"/>
    <w:rsid w:val="009C3555"/>
    <w:rsid w:val="009C418D"/>
    <w:rsid w:val="009C4A9A"/>
    <w:rsid w:val="009D28A1"/>
    <w:rsid w:val="009D2BD7"/>
    <w:rsid w:val="009D32A1"/>
    <w:rsid w:val="009D69D7"/>
    <w:rsid w:val="009D7F71"/>
    <w:rsid w:val="009E0253"/>
    <w:rsid w:val="009E0733"/>
    <w:rsid w:val="009E2DD2"/>
    <w:rsid w:val="009E3F7B"/>
    <w:rsid w:val="009E68DC"/>
    <w:rsid w:val="009E6AC4"/>
    <w:rsid w:val="009E7642"/>
    <w:rsid w:val="009F0889"/>
    <w:rsid w:val="009F43B2"/>
    <w:rsid w:val="009F4DE6"/>
    <w:rsid w:val="009F5667"/>
    <w:rsid w:val="009F76B5"/>
    <w:rsid w:val="00A10EED"/>
    <w:rsid w:val="00A11335"/>
    <w:rsid w:val="00A172E6"/>
    <w:rsid w:val="00A24A49"/>
    <w:rsid w:val="00A267C7"/>
    <w:rsid w:val="00A27205"/>
    <w:rsid w:val="00A353AB"/>
    <w:rsid w:val="00A3628D"/>
    <w:rsid w:val="00A40AAD"/>
    <w:rsid w:val="00A41E19"/>
    <w:rsid w:val="00A42E6F"/>
    <w:rsid w:val="00A459E1"/>
    <w:rsid w:val="00A45C68"/>
    <w:rsid w:val="00A53DC4"/>
    <w:rsid w:val="00A5415A"/>
    <w:rsid w:val="00A544AF"/>
    <w:rsid w:val="00A56567"/>
    <w:rsid w:val="00A57A33"/>
    <w:rsid w:val="00A63930"/>
    <w:rsid w:val="00A67257"/>
    <w:rsid w:val="00A67D08"/>
    <w:rsid w:val="00A70CC2"/>
    <w:rsid w:val="00A727F9"/>
    <w:rsid w:val="00A759AE"/>
    <w:rsid w:val="00A7707F"/>
    <w:rsid w:val="00A820FC"/>
    <w:rsid w:val="00A90D36"/>
    <w:rsid w:val="00A929D8"/>
    <w:rsid w:val="00A94384"/>
    <w:rsid w:val="00AA2897"/>
    <w:rsid w:val="00AA3219"/>
    <w:rsid w:val="00AA6AE2"/>
    <w:rsid w:val="00AB0C9B"/>
    <w:rsid w:val="00AB1CB0"/>
    <w:rsid w:val="00AB22AC"/>
    <w:rsid w:val="00AB61DF"/>
    <w:rsid w:val="00AB7F04"/>
    <w:rsid w:val="00AC010F"/>
    <w:rsid w:val="00AC199F"/>
    <w:rsid w:val="00AC1FED"/>
    <w:rsid w:val="00AC34D7"/>
    <w:rsid w:val="00AC43D6"/>
    <w:rsid w:val="00AD584F"/>
    <w:rsid w:val="00AF17D1"/>
    <w:rsid w:val="00AF1A9B"/>
    <w:rsid w:val="00AF25FA"/>
    <w:rsid w:val="00AF37DA"/>
    <w:rsid w:val="00AF3D19"/>
    <w:rsid w:val="00AF521C"/>
    <w:rsid w:val="00AF61C0"/>
    <w:rsid w:val="00B101EE"/>
    <w:rsid w:val="00B12097"/>
    <w:rsid w:val="00B16EFD"/>
    <w:rsid w:val="00B17402"/>
    <w:rsid w:val="00B2169A"/>
    <w:rsid w:val="00B24C61"/>
    <w:rsid w:val="00B2529D"/>
    <w:rsid w:val="00B262A8"/>
    <w:rsid w:val="00B2779C"/>
    <w:rsid w:val="00B3045B"/>
    <w:rsid w:val="00B32840"/>
    <w:rsid w:val="00B403A9"/>
    <w:rsid w:val="00B40E12"/>
    <w:rsid w:val="00B43196"/>
    <w:rsid w:val="00B447BD"/>
    <w:rsid w:val="00B45031"/>
    <w:rsid w:val="00B53B06"/>
    <w:rsid w:val="00B62193"/>
    <w:rsid w:val="00B621BB"/>
    <w:rsid w:val="00B625CD"/>
    <w:rsid w:val="00B67CBF"/>
    <w:rsid w:val="00B70275"/>
    <w:rsid w:val="00B70D7C"/>
    <w:rsid w:val="00B71F6A"/>
    <w:rsid w:val="00B72B34"/>
    <w:rsid w:val="00B76F50"/>
    <w:rsid w:val="00B77A02"/>
    <w:rsid w:val="00B77ED7"/>
    <w:rsid w:val="00B8434B"/>
    <w:rsid w:val="00B9102F"/>
    <w:rsid w:val="00B932D4"/>
    <w:rsid w:val="00B943F9"/>
    <w:rsid w:val="00B97982"/>
    <w:rsid w:val="00BA004D"/>
    <w:rsid w:val="00BA4415"/>
    <w:rsid w:val="00BA7F00"/>
    <w:rsid w:val="00BB05CB"/>
    <w:rsid w:val="00BB2F12"/>
    <w:rsid w:val="00BB6866"/>
    <w:rsid w:val="00BC02AC"/>
    <w:rsid w:val="00BC5E5A"/>
    <w:rsid w:val="00BC6189"/>
    <w:rsid w:val="00BD169C"/>
    <w:rsid w:val="00BD2F11"/>
    <w:rsid w:val="00BD4652"/>
    <w:rsid w:val="00BD7203"/>
    <w:rsid w:val="00BD7652"/>
    <w:rsid w:val="00BD76A5"/>
    <w:rsid w:val="00BE2481"/>
    <w:rsid w:val="00BE24BC"/>
    <w:rsid w:val="00BE2D2D"/>
    <w:rsid w:val="00BE3A20"/>
    <w:rsid w:val="00BE59F0"/>
    <w:rsid w:val="00BE5BA7"/>
    <w:rsid w:val="00BE63B4"/>
    <w:rsid w:val="00C00469"/>
    <w:rsid w:val="00C03C8A"/>
    <w:rsid w:val="00C07D46"/>
    <w:rsid w:val="00C13413"/>
    <w:rsid w:val="00C14735"/>
    <w:rsid w:val="00C160EA"/>
    <w:rsid w:val="00C2076A"/>
    <w:rsid w:val="00C2558C"/>
    <w:rsid w:val="00C3740A"/>
    <w:rsid w:val="00C374A1"/>
    <w:rsid w:val="00C41C91"/>
    <w:rsid w:val="00C42241"/>
    <w:rsid w:val="00C424A4"/>
    <w:rsid w:val="00C46A66"/>
    <w:rsid w:val="00C46CF2"/>
    <w:rsid w:val="00C46FD8"/>
    <w:rsid w:val="00C50CB3"/>
    <w:rsid w:val="00C51F2B"/>
    <w:rsid w:val="00C53B6B"/>
    <w:rsid w:val="00C54861"/>
    <w:rsid w:val="00C55219"/>
    <w:rsid w:val="00C575D6"/>
    <w:rsid w:val="00C603D8"/>
    <w:rsid w:val="00C63E13"/>
    <w:rsid w:val="00C65999"/>
    <w:rsid w:val="00C65CE9"/>
    <w:rsid w:val="00C66908"/>
    <w:rsid w:val="00C66BF9"/>
    <w:rsid w:val="00C67A49"/>
    <w:rsid w:val="00C72A95"/>
    <w:rsid w:val="00C74EEF"/>
    <w:rsid w:val="00C90024"/>
    <w:rsid w:val="00C92543"/>
    <w:rsid w:val="00C93A12"/>
    <w:rsid w:val="00C943F8"/>
    <w:rsid w:val="00C96413"/>
    <w:rsid w:val="00CA6609"/>
    <w:rsid w:val="00CA6A4A"/>
    <w:rsid w:val="00CA7446"/>
    <w:rsid w:val="00CB06DB"/>
    <w:rsid w:val="00CB386C"/>
    <w:rsid w:val="00CB38C7"/>
    <w:rsid w:val="00CB77FF"/>
    <w:rsid w:val="00CD3E3E"/>
    <w:rsid w:val="00CE4360"/>
    <w:rsid w:val="00CE4887"/>
    <w:rsid w:val="00CE7B3F"/>
    <w:rsid w:val="00CF08E3"/>
    <w:rsid w:val="00CF5574"/>
    <w:rsid w:val="00CF7558"/>
    <w:rsid w:val="00D046E6"/>
    <w:rsid w:val="00D05688"/>
    <w:rsid w:val="00D0569E"/>
    <w:rsid w:val="00D06117"/>
    <w:rsid w:val="00D11CF6"/>
    <w:rsid w:val="00D12FF1"/>
    <w:rsid w:val="00D13494"/>
    <w:rsid w:val="00D14562"/>
    <w:rsid w:val="00D1616F"/>
    <w:rsid w:val="00D16C0B"/>
    <w:rsid w:val="00D20CFF"/>
    <w:rsid w:val="00D210B8"/>
    <w:rsid w:val="00D23051"/>
    <w:rsid w:val="00D3065E"/>
    <w:rsid w:val="00D30B07"/>
    <w:rsid w:val="00D32357"/>
    <w:rsid w:val="00D33DA0"/>
    <w:rsid w:val="00D343E8"/>
    <w:rsid w:val="00D41144"/>
    <w:rsid w:val="00D452BD"/>
    <w:rsid w:val="00D4635F"/>
    <w:rsid w:val="00D473A9"/>
    <w:rsid w:val="00D56520"/>
    <w:rsid w:val="00D6179B"/>
    <w:rsid w:val="00D62973"/>
    <w:rsid w:val="00D669EB"/>
    <w:rsid w:val="00D66C9A"/>
    <w:rsid w:val="00D67A13"/>
    <w:rsid w:val="00D67EF4"/>
    <w:rsid w:val="00D70408"/>
    <w:rsid w:val="00D72163"/>
    <w:rsid w:val="00D72D87"/>
    <w:rsid w:val="00D7427F"/>
    <w:rsid w:val="00D75054"/>
    <w:rsid w:val="00D840AD"/>
    <w:rsid w:val="00D84853"/>
    <w:rsid w:val="00D861B1"/>
    <w:rsid w:val="00D91105"/>
    <w:rsid w:val="00D9206D"/>
    <w:rsid w:val="00D93A33"/>
    <w:rsid w:val="00DA30FD"/>
    <w:rsid w:val="00DA31C7"/>
    <w:rsid w:val="00DA4F2B"/>
    <w:rsid w:val="00DA542B"/>
    <w:rsid w:val="00DA5653"/>
    <w:rsid w:val="00DA5865"/>
    <w:rsid w:val="00DA5AC7"/>
    <w:rsid w:val="00DA68AF"/>
    <w:rsid w:val="00DB0BAB"/>
    <w:rsid w:val="00DB1C87"/>
    <w:rsid w:val="00DB3E97"/>
    <w:rsid w:val="00DB62CA"/>
    <w:rsid w:val="00DB6716"/>
    <w:rsid w:val="00DC17AD"/>
    <w:rsid w:val="00DC2138"/>
    <w:rsid w:val="00DC368E"/>
    <w:rsid w:val="00DC5744"/>
    <w:rsid w:val="00DC57C8"/>
    <w:rsid w:val="00DD657D"/>
    <w:rsid w:val="00DD692A"/>
    <w:rsid w:val="00DE326C"/>
    <w:rsid w:val="00DE5254"/>
    <w:rsid w:val="00DE7D9C"/>
    <w:rsid w:val="00DF00E3"/>
    <w:rsid w:val="00DF153E"/>
    <w:rsid w:val="00DF15F3"/>
    <w:rsid w:val="00DF1A96"/>
    <w:rsid w:val="00DF1B30"/>
    <w:rsid w:val="00DF1BED"/>
    <w:rsid w:val="00DF1C51"/>
    <w:rsid w:val="00DF6055"/>
    <w:rsid w:val="00E1123F"/>
    <w:rsid w:val="00E152CE"/>
    <w:rsid w:val="00E2163C"/>
    <w:rsid w:val="00E21750"/>
    <w:rsid w:val="00E22A97"/>
    <w:rsid w:val="00E23F0A"/>
    <w:rsid w:val="00E3039D"/>
    <w:rsid w:val="00E32CAE"/>
    <w:rsid w:val="00E33B67"/>
    <w:rsid w:val="00E40ABF"/>
    <w:rsid w:val="00E420E7"/>
    <w:rsid w:val="00E42389"/>
    <w:rsid w:val="00E50415"/>
    <w:rsid w:val="00E52CB9"/>
    <w:rsid w:val="00E6168B"/>
    <w:rsid w:val="00E62237"/>
    <w:rsid w:val="00E71634"/>
    <w:rsid w:val="00E7210F"/>
    <w:rsid w:val="00E728CB"/>
    <w:rsid w:val="00E732FE"/>
    <w:rsid w:val="00E81E7E"/>
    <w:rsid w:val="00E82E8B"/>
    <w:rsid w:val="00E83C82"/>
    <w:rsid w:val="00E84A75"/>
    <w:rsid w:val="00E873DE"/>
    <w:rsid w:val="00E909B5"/>
    <w:rsid w:val="00E909C1"/>
    <w:rsid w:val="00E91B48"/>
    <w:rsid w:val="00E94671"/>
    <w:rsid w:val="00E95F4F"/>
    <w:rsid w:val="00E96568"/>
    <w:rsid w:val="00EA0CA7"/>
    <w:rsid w:val="00EA397E"/>
    <w:rsid w:val="00EA4778"/>
    <w:rsid w:val="00EA64FE"/>
    <w:rsid w:val="00EB0A83"/>
    <w:rsid w:val="00EB4E3E"/>
    <w:rsid w:val="00EC0E26"/>
    <w:rsid w:val="00EC3191"/>
    <w:rsid w:val="00EC619C"/>
    <w:rsid w:val="00EC6697"/>
    <w:rsid w:val="00ED2B90"/>
    <w:rsid w:val="00ED3463"/>
    <w:rsid w:val="00ED37A3"/>
    <w:rsid w:val="00ED642C"/>
    <w:rsid w:val="00ED690A"/>
    <w:rsid w:val="00ED7DBF"/>
    <w:rsid w:val="00EE0A24"/>
    <w:rsid w:val="00EE22B9"/>
    <w:rsid w:val="00EE511C"/>
    <w:rsid w:val="00EE62E7"/>
    <w:rsid w:val="00EF09B5"/>
    <w:rsid w:val="00EF1854"/>
    <w:rsid w:val="00EF478A"/>
    <w:rsid w:val="00EF50B1"/>
    <w:rsid w:val="00EF6FB8"/>
    <w:rsid w:val="00F058A6"/>
    <w:rsid w:val="00F107F2"/>
    <w:rsid w:val="00F1372A"/>
    <w:rsid w:val="00F21148"/>
    <w:rsid w:val="00F26814"/>
    <w:rsid w:val="00F27E33"/>
    <w:rsid w:val="00F31B39"/>
    <w:rsid w:val="00F341C9"/>
    <w:rsid w:val="00F343C6"/>
    <w:rsid w:val="00F366C9"/>
    <w:rsid w:val="00F40775"/>
    <w:rsid w:val="00F40891"/>
    <w:rsid w:val="00F430BE"/>
    <w:rsid w:val="00F46494"/>
    <w:rsid w:val="00F52338"/>
    <w:rsid w:val="00F53DAC"/>
    <w:rsid w:val="00F56644"/>
    <w:rsid w:val="00F60347"/>
    <w:rsid w:val="00F60C56"/>
    <w:rsid w:val="00F60DDE"/>
    <w:rsid w:val="00F60E62"/>
    <w:rsid w:val="00F63733"/>
    <w:rsid w:val="00F63975"/>
    <w:rsid w:val="00F6640B"/>
    <w:rsid w:val="00F765BD"/>
    <w:rsid w:val="00F834A3"/>
    <w:rsid w:val="00F836F4"/>
    <w:rsid w:val="00F858CC"/>
    <w:rsid w:val="00F95182"/>
    <w:rsid w:val="00F97639"/>
    <w:rsid w:val="00FA1BF1"/>
    <w:rsid w:val="00FA5607"/>
    <w:rsid w:val="00FA7C6A"/>
    <w:rsid w:val="00FB0720"/>
    <w:rsid w:val="00FB0A85"/>
    <w:rsid w:val="00FB1FC2"/>
    <w:rsid w:val="00FB2CA9"/>
    <w:rsid w:val="00FB5405"/>
    <w:rsid w:val="00FC0EA2"/>
    <w:rsid w:val="00FC15AF"/>
    <w:rsid w:val="00FC2A45"/>
    <w:rsid w:val="00FC3675"/>
    <w:rsid w:val="00FC4D4F"/>
    <w:rsid w:val="00FC5AAB"/>
    <w:rsid w:val="00FC5B10"/>
    <w:rsid w:val="00FD1138"/>
    <w:rsid w:val="00FD2D69"/>
    <w:rsid w:val="00FD36CF"/>
    <w:rsid w:val="00FD67E6"/>
    <w:rsid w:val="00FD70F7"/>
    <w:rsid w:val="00FE1975"/>
    <w:rsid w:val="00FE7267"/>
    <w:rsid w:val="00FE7A2E"/>
    <w:rsid w:val="00FE7FC2"/>
    <w:rsid w:val="00FF0951"/>
    <w:rsid w:val="00FF0AE6"/>
    <w:rsid w:val="00FF3034"/>
    <w:rsid w:val="00FF358C"/>
    <w:rsid w:val="00FF3A06"/>
    <w:rsid w:val="00FF4C98"/>
    <w:rsid w:val="00FF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1E3CD"/>
  <w15:chartTrackingRefBased/>
  <w15:docId w15:val="{04B98EB0-2800-4E0F-BD9F-0808EC0F5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ain text"/>
    <w:rsid w:val="00D93A33"/>
    <w:pPr>
      <w:spacing w:before="120" w:after="12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533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66B7"/>
    <w:pPr>
      <w:keepNext/>
      <w:keepLines/>
      <w:outlineLvl w:val="1"/>
    </w:pPr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F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272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533"/>
    <w:rPr>
      <w:rFonts w:ascii="Arial" w:eastAsiaTheme="majorEastAsia" w:hAnsi="Arial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4E0C6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65D2D"/>
    <w:pPr>
      <w:spacing w:after="0"/>
      <w:jc w:val="center"/>
    </w:pPr>
    <w:rPr>
      <w:rFonts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D2D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65D2D"/>
    <w:pPr>
      <w:spacing w:line="240" w:lineRule="auto"/>
    </w:pPr>
    <w:rPr>
      <w:rFonts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65D2D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965D2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D9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D9C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link w:val="SubtitleChar"/>
    <w:uiPriority w:val="11"/>
    <w:qFormat/>
    <w:rsid w:val="00E420E7"/>
    <w:pPr>
      <w:numPr>
        <w:ilvl w:val="1"/>
      </w:numPr>
      <w:spacing w:before="0" w:line="240" w:lineRule="auto"/>
    </w:pPr>
    <w:rPr>
      <w:rFonts w:eastAsiaTheme="minorEastAsia" w:cs="Times New Roman (Body CS)"/>
      <w:b/>
      <w:i/>
      <w:color w:val="000000" w:themeColor="text1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420E7"/>
    <w:rPr>
      <w:rFonts w:ascii="Arial" w:eastAsiaTheme="minorEastAsia" w:hAnsi="Arial" w:cs="Times New Roman (Body CS)"/>
      <w:b/>
      <w:i/>
      <w:color w:val="000000" w:themeColor="text1"/>
      <w:sz w:val="24"/>
      <w:lang w:eastAsia="zh-CN"/>
    </w:rPr>
  </w:style>
  <w:style w:type="paragraph" w:customStyle="1" w:styleId="MainText">
    <w:name w:val="Main Text"/>
    <w:basedOn w:val="Normal"/>
    <w:link w:val="MainTextChar"/>
    <w:qFormat/>
    <w:rsid w:val="006B02E5"/>
    <w:pPr>
      <w:spacing w:before="0" w:line="240" w:lineRule="auto"/>
      <w:jc w:val="both"/>
    </w:pPr>
    <w:rPr>
      <w:rFonts w:eastAsiaTheme="minorEastAsia"/>
      <w:szCs w:val="24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082DD3"/>
    <w:pPr>
      <w:spacing w:before="0" w:after="0"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DD3"/>
    <w:rPr>
      <w:rFonts w:ascii="Arial" w:eastAsiaTheme="majorEastAsia" w:hAnsi="Arial" w:cstheme="majorBidi"/>
      <w:spacing w:val="-10"/>
      <w:kern w:val="28"/>
      <w:sz w:val="24"/>
      <w:szCs w:val="5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0C9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61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68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686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6640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53DAC"/>
    <w:pPr>
      <w:spacing w:before="0" w:after="200" w:line="240" w:lineRule="auto"/>
      <w:jc w:val="both"/>
    </w:pPr>
    <w:rPr>
      <w:iCs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65F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166B7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customStyle="1" w:styleId="MainTextChar">
    <w:name w:val="Main Text Char"/>
    <w:basedOn w:val="DefaultParagraphFont"/>
    <w:link w:val="MainText"/>
    <w:locked/>
    <w:rsid w:val="00DC17AD"/>
    <w:rPr>
      <w:rFonts w:ascii="Arial" w:eastAsiaTheme="minorEastAsia" w:hAnsi="Arial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51F21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58272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evision">
    <w:name w:val="Revision"/>
    <w:hidden/>
    <w:uiPriority w:val="99"/>
    <w:semiHidden/>
    <w:rsid w:val="00D41144"/>
    <w:pPr>
      <w:spacing w:after="0" w:line="240" w:lineRule="auto"/>
    </w:pPr>
    <w:rPr>
      <w:rFonts w:ascii="Arial" w:hAnsi="Arial"/>
    </w:rPr>
  </w:style>
  <w:style w:type="character" w:customStyle="1" w:styleId="TAMainTextChar">
    <w:name w:val="TA Main Text Char"/>
    <w:basedOn w:val="DefaultParagraphFont"/>
    <w:link w:val="TAMainText"/>
    <w:locked/>
    <w:rsid w:val="00E94671"/>
    <w:rPr>
      <w:rFonts w:ascii="Times New Roman" w:eastAsia="Times New Roman" w:hAnsi="Times New Roman" w:cs="Times New Roman"/>
      <w:kern w:val="21"/>
      <w:sz w:val="24"/>
      <w:szCs w:val="20"/>
    </w:rPr>
  </w:style>
  <w:style w:type="paragraph" w:customStyle="1" w:styleId="TAMainText">
    <w:name w:val="TA Main Text"/>
    <w:basedOn w:val="Normal"/>
    <w:link w:val="TAMainTextChar"/>
    <w:qFormat/>
    <w:rsid w:val="00E94671"/>
    <w:pPr>
      <w:spacing w:before="0" w:line="240" w:lineRule="auto"/>
      <w:jc w:val="both"/>
    </w:pPr>
    <w:rPr>
      <w:rFonts w:ascii="Times New Roman" w:eastAsia="Times New Roman" w:hAnsi="Times New Roman" w:cs="Times New Roman"/>
      <w:kern w:val="21"/>
      <w:sz w:val="24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75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36889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7756264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154451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733083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07695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3024977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45643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28399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4596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783260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004443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899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4875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35310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57755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13292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5332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2631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2620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1983261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126299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657625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968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13420990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87471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18825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43410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535076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32377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79134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7368286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38932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03003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08590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41259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75041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15901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80974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91022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5484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235607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97093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57857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50083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8183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20755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60397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29874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03859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99792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7830482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23458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90845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25325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18993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31193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38891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13850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4657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9432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8125092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73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90999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34944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31401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24622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08362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35092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307052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00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4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0265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095335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971786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015088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6628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693059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42676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49016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79527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7266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527257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6112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5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microsoft.com/office/2007/relationships/hdphoto" Target="media/hdphoto1.wdp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B539A-FA57-4D54-9D3F-7B2600348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Junwei</dc:creator>
  <cp:keywords/>
  <dc:description/>
  <cp:lastModifiedBy>Berezin, Mikhail</cp:lastModifiedBy>
  <cp:revision>4</cp:revision>
  <dcterms:created xsi:type="dcterms:W3CDTF">2023-10-05T23:31:00Z</dcterms:created>
  <dcterms:modified xsi:type="dcterms:W3CDTF">2023-10-05T23:44:00Z</dcterms:modified>
</cp:coreProperties>
</file>